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dditional File 3. Studies with safety and tolerability information, in chronological orde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638"/>
        <w:gridCol w:w="1255"/>
        <w:gridCol w:w="1910"/>
        <w:gridCol w:w="1280"/>
        <w:gridCol w:w="1721"/>
        <w:gridCol w:w="1391"/>
        <w:gridCol w:w="1415"/>
        <w:gridCol w:w="1402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uration of exposure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ly meaningful abnormal value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AE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of A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nsity of A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lationship of AE to EMP+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report of RCT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adults with Bipolar I or II, aged 18-63 yrs, medication-free, free of other chronic illnesses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 wks for the 23 patients randomized to placebo; 16 wks for the 23 randomized to active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atology, WBC diff., clinical chemistry, urinalysis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in 16 patients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9% were GI problems; 18.8% were headache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% were mild or moderate</w:t>
            </w:r>
          </w:p>
        </w:tc>
        <w:tc>
          <w:tcPr>
            <w:tcW w:w="14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 possibly related; 12.5% related</w:t>
            </w:r>
          </w:p>
        </w:tc>
      </w:tr>
      <w:tr>
        <w:trPr/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cklidge &amp; Harrison, 2010 [27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 study of an adult with Bipolar II and ADHD, aged 21 yr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wk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atology and biochemistry including thyroid function, serum lipids, prolactin and glucose, blood clotting, urinalysi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hl-Madrona et al., 2010 [17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children and young adults diagnosed with autism spectrum disorder, aged 28 yr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98 month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, hematology, WBC diff., clinical chemistry, urinalysi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3 in 44 patients (compared to 214 in the 44 patients treated with conventional medications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t frequent was stomach ache (9 of the 33)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  <w:tc>
          <w:tcPr>
            <w:tcW w:w="1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</w:tr>
      <w:tr>
        <w:trPr/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cklidge et al.,  2010 [26]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adults with ADHD and severe mood dysregulation, aged 18-55 yrs 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wks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atology and biochemistry including thyroid function, serum lipids, prolactin and glucose, blood clotting, urinalysi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 in 14 patients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 (n=4; 28.6%), nausea (n=2;14.3%), rash (n=1;7.1%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 and nausea possibly related; rash not related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uration of exposure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ly meaningful abnormal value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AE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of A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nsity of A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lationship of AE to EMP+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zier et al., 2009 [25]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hild with bipolar disorder, psychotic features, GAD, OCD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mos.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reported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cklidge, 2009 [28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young adult with OCD, major depression, Asperger’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wks, followed by a break; then 6 mo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740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published survey data, submitted to Health Canada (2004)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adults aged 20-74 yr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10-41 month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atology, WBC diff., clinical chemistry, urinalysi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published pilot data (described in Kaplan et al., 2004) [20]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children with mood and anxiety symptoms, aged 8-16 yrs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 periods of 4 wks each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, BP, physical exam, hematology, WBC diff., clinical chemistry, urinalysi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</w:tbl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3045</wp:posOffset>
                </wp:positionH>
                <wp:positionV relativeFrom="paragraph">
                  <wp:posOffset>-690245</wp:posOffset>
                </wp:positionV>
                <wp:extent cx="5952490" cy="466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with safety and tolerability information, in chronological order (continued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36.7pt;mso-wrap-distance-left:9.05pt;mso-wrap-distance-right:9.05pt;mso-wrap-distance-top:0pt;mso-wrap-distance-bottom:0pt;margin-top:-54.3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with safety and tolerability information, in chronological order (continu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>Urinalyses were available for only 16 participant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bbreviations: GAD = generalized anxiety disorder, OCD = obsessive compulsive disorder, HR = heart rate, BP = blood pressure, WBC diff = white blood cell differential, n/a = not applic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6:44:00Z</dcterms:created>
  <dc:creator>bkaplan</dc:creator>
  <dc:description/>
  <cp:keywords/>
  <dc:language>en-US</dc:language>
  <cp:lastModifiedBy>bkaplan</cp:lastModifiedBy>
  <dcterms:modified xsi:type="dcterms:W3CDTF">2011-04-12T17:12:00Z</dcterms:modified>
  <cp:revision>2</cp:revision>
  <dc:subject/>
  <dc:title>Additional File 1</dc:title>
</cp:coreProperties>
</file>